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877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Table S1 </w:t>
      </w:r>
      <w:r>
        <w:rPr/>
        <w:t>The calculated dihedral angles of the studied compound.</w:t>
      </w:r>
    </w:p>
    <w:tbl>
      <w:tblPr>
        <w:tblW w:w="65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733"/>
        <w:gridCol w:w="1494"/>
        <w:gridCol w:w="733"/>
        <w:gridCol w:w="1494"/>
        <w:gridCol w:w="733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Parameter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Calc.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Parameter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Calc.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Parameter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bidi="ar-EG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bidi="ar-EG"/>
              </w:rPr>
              <w:t>Calc.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2,1,7,8)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7,35,36)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9,18,20,21)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2,1,7,3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7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7,8,9,1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9,18,20,22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7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7,1,12,2)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8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7,8,9,1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8,20,22,13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7,1,12,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3,8,9,1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8,20,22,23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9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2,2,11,1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3,8,9,1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1,20,22,13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80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2,2,11,48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7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7,8,13,1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1,20,22,23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1,2,12,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8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7,8,13,2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10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0,24,25,26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1,2,12,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9,8,13,1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07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10,24,25,27) 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3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0,5,38,3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68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9,8,13,22)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3,24,25,26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80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0,5,38,3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9,10,1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3,24,25,27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5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4,5,38,3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9,10,2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2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0,24,33,31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5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4,5,38,3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7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2,9,10,1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0,24,33,34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8,5,40,4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2,9,10,2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7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5,24,33,31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8,5,40,4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01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9,12,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5,24,33,34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9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8,5,40,4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38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9,12,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8.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24,25,27,28) 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80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4,5,40,4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5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0,9,12,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8.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4,25,27,29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4,5,40,4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0,9,12,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6,25,27,28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4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4,5,40,4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56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9,10,11,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6,25,27,29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9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8,5,44,4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46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9,10,11,48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8.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5,27,29,30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7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8,5,44,4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65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4,10,11,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6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5,27,29,31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8,5,44,47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4,10,11,48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8,27,29,30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40,5,44,45)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48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9,10,24,2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8,27,29,31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7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0,5,44,4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9,10,24,3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07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7,29,31,32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8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0,5,44,47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91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1,10,24,2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10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7,29,31,33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2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3,6,51,4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68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1,10,24,3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0,29,31,32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3,6,51,52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2.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,11,48,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0,29,31,33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9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7,6,51,4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,11,48,4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63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9,31,33,24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57,6,51,52) 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7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0,11,48,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67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9,31,33,34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6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1,6,53,5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0,11,48,4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2,31,33,24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9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1,6,53,5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01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13,14,1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32,31,33,34) 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1,6,53,5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38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13,14,1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,35,36,37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6.3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7,6,53,54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5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2,13,14,1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,35,36,38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7,6,53,55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22,13,14,1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7,35,36,37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7,6,53,5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56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13,22,2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7,35,36,38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1,6,57,58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13,22,2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5,36,38,5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8.8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1,6,57,5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46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4,13,22,2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5,36,38,39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1,6,57,6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65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4,13,22,2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80.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7,36,38,5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.1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3,6,57,58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91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3,14,16,17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7,36,38,39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7.9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3,6,57,5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48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3,14,16,18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4,48,49,50) 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6.3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3,6,57,6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5,14,16,17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,48,49,51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2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,7,8,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5,14,16,18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1,48,49,50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,7,8,1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6.6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4,16,18,1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9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1,48,49,51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0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5,7,8,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8.0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4,16,18,2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48,49,51,6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8.8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35,7,8,1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7,16,18,19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 xml:space="preserve">D(48,49,51,52) 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0.3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,7,35,3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7,16,18,20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9.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0,49,51,6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3.1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,7,35,36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63.8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6,18,20,21)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79.7</w:t>
            </w:r>
          </w:p>
        </w:tc>
        <w:tc>
          <w:tcPr>
            <w:tcW w:w="1494" w:type="dxa"/>
            <w:tcBorders/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50,49,51,52)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177.9</w:t>
            </w:r>
          </w:p>
        </w:tc>
      </w:tr>
      <w:tr>
        <w:trPr/>
        <w:tc>
          <w:tcPr>
            <w:tcW w:w="139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8,7,35,3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-167.7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D(16,18,20,22)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Arial Unicode MS" w:cs="Times New Roman"/>
                <w:color w:val="000000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 w:before="0" w:after="0"/>
        <w:rPr/>
      </w:pPr>
      <w:r>
        <w:rPr/>
        <w:t>Table S2 The calculated electronic transition bands using TD-DFT method.</w:t>
      </w:r>
    </w:p>
    <w:tbl>
      <w:tblPr>
        <w:tblW w:w="7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766"/>
        <w:gridCol w:w="4437"/>
      </w:tblGrid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avelength (nm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4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jor contributions</w:t>
            </w:r>
          </w:p>
        </w:tc>
      </w:tr>
      <w:tr>
        <w:trPr/>
        <w:tc>
          <w:tcPr>
            <w:tcW w:w="1902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2.9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49</w:t>
            </w:r>
          </w:p>
        </w:tc>
        <w:tc>
          <w:tcPr>
            <w:tcW w:w="443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1→L (72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7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→L (85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8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5→L (50%), H-4→L+1 (28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6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99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5→L+1 (21%), H-4→L (43%), H-1→L (15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2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90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→L+1 (82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09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1→L+1 (84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4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76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3→L+1 (17%), H-2→L (58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2.5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3→L (80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2.1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2→L+1 (84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3.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65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3→L+1 (68%), H-2→L (13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0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1→L+4 (11%), H→L+2 (78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9.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59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6→L (27%), H-1→L+2 (42%), H→L+4 (16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8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41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6→L (35%), H-4→L (10%), H-1→L+2 (27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.0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72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1→L+5 (10%), H→L+3 (78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3.7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5→L (17%), H-4→L+1 (34%), H-1→L+3 (37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2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5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5→L (14%), H-4→L+1 (29%), H-1→L+3 (41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9.9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6→L (29%), H-5→L+1 (52%), H-4→L (15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7.3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2→L+2 (11%), H-1→L+2 (19%), H→L+4 (64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5.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443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3→L+2 (11%), H-1→L+4 (77%)</w:t>
            </w:r>
          </w:p>
        </w:tc>
      </w:tr>
      <w:tr>
        <w:trPr/>
        <w:tc>
          <w:tcPr>
            <w:tcW w:w="190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.8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49</w:t>
            </w:r>
          </w:p>
        </w:tc>
        <w:tc>
          <w:tcPr>
            <w:tcW w:w="44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-6→L+1 (71%)</w:t>
            </w:r>
          </w:p>
        </w:tc>
      </w:tr>
    </w:tbl>
    <w:p>
      <w:pPr>
        <w:pStyle w:val="Normal"/>
        <w:autoSpaceDE w:val="false"/>
        <w:spacing w:lineRule="auto" w:line="360"/>
        <w:jc w:val="both"/>
        <w:rPr>
          <w:rFonts w:ascii="Times New Roman" w:hAnsi="Times New Roman" w:eastAsia="AdvGulliv-R;MS Mincho" w:cs="Times New Roman"/>
          <w:b/>
          <w:b/>
          <w:bCs/>
          <w:sz w:val="24"/>
          <w:szCs w:val="24"/>
        </w:rPr>
      </w:pPr>
      <w:r>
        <w:rPr>
          <w:rFonts w:eastAsia="AdvGulliv-R;MS Mincho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eastAsia="AdvGulliv-R;MS Mincho" w:cs="Times New Roman"/>
          <w:b/>
          <w:b/>
          <w:bCs/>
          <w:sz w:val="24"/>
          <w:szCs w:val="24"/>
        </w:rPr>
      </w:pPr>
      <w:r>
        <w:rPr>
          <w:rFonts w:eastAsia="AdvGulliv-R;MS Mincho"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7T17:43:00Z</dcterms:created>
  <dc:creator>Dr.Gehad</dc:creator>
  <dc:description/>
  <cp:keywords/>
  <dc:language>en-US</dc:language>
  <cp:lastModifiedBy>Dr.Gehad</cp:lastModifiedBy>
  <dcterms:modified xsi:type="dcterms:W3CDTF">2014-12-27T17:44:00Z</dcterms:modified>
  <cp:revision>1</cp:revision>
  <dc:subject/>
  <dc:title/>
</cp:coreProperties>
</file>